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E4435" w14:textId="6306ACB8" w:rsidR="00512C70" w:rsidRDefault="00512C70" w:rsidP="007D5128">
      <w:pPr>
        <w:tabs>
          <w:tab w:val="left" w:pos="3950"/>
        </w:tabs>
      </w:pPr>
    </w:p>
    <w:p w14:paraId="2340A95A" w14:textId="44CAEBBA" w:rsidR="00F27918" w:rsidRDefault="00113B30" w:rsidP="007D5128">
      <w:pPr>
        <w:tabs>
          <w:tab w:val="left" w:pos="3950"/>
        </w:tabs>
      </w:pPr>
      <w:r w:rsidRPr="002C011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7C211F8" wp14:editId="624C8916">
                <wp:simplePos x="0" y="0"/>
                <wp:positionH relativeFrom="margin">
                  <wp:posOffset>-73660</wp:posOffset>
                </wp:positionH>
                <wp:positionV relativeFrom="paragraph">
                  <wp:posOffset>-1270</wp:posOffset>
                </wp:positionV>
                <wp:extent cx="5770880" cy="410400"/>
                <wp:effectExtent l="0" t="0" r="0" b="0"/>
                <wp:wrapNone/>
                <wp:docPr id="39" name="Rectá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0880" cy="410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CDCEDE8" w14:textId="2D340E20" w:rsidR="00113B30" w:rsidRPr="00897486" w:rsidRDefault="00113B30" w:rsidP="00113B30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upplementary</w:t>
                            </w:r>
                            <w:r w:rsidR="000C19A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62B9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</w:t>
                            </w:r>
                            <w:r w:rsidR="000C19A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bl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2</w:t>
                            </w:r>
                            <w:r w:rsidRPr="00A673B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="0089748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</w:t>
                            </w:r>
                            <w:r w:rsidR="00897486" w:rsidRPr="0089748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eceiver operating characteristic (ROC) </w:t>
                            </w:r>
                            <w:r w:rsidR="0052625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calculations of </w:t>
                            </w:r>
                            <w:r w:rsidR="0052625D" w:rsidRPr="0052625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he indicated biochemical markers in patients belonging to the Control (C) or Severe (S) groups</w:t>
                            </w:r>
                            <w:r w:rsidR="0089748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C211F8" id="Rectángulo 13" o:spid="_x0000_s1026" style="position:absolute;margin-left:-5.8pt;margin-top:-.1pt;width:454.4pt;height:32.3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R+iWagEAAMkCAAAOAAAAZHJzL2Uyb0RvYy54bWysUk1PwzAMvSPxH6LcWTvEx1StnZAQXBAg&#13;&#10;DX5AliZrpSYOdrZ2/x43GxuCG+Li2LHz/Pyc+WJwndgapBZ8KaeTXArjNdStX5fy/e3hYiYFReVr&#13;&#10;1YE3pdwZkovq/Gzeh8JcQgNdbVAwiKeiD6VsYgxFlpFujFM0gWA8Jy2gU5FDXGc1qp7RXZdd5vlN&#13;&#10;1gPWAUEbIr693ydllfCtNTq+WEsmiq6UzC0mi8muRptVc1WsUYWm1Qca6g8snGo9Nz1C3auoxAbb&#13;&#10;X1Cu1QgENk40uAysbbVJM/A00/zHNMtGBZNmYXEoHGWi/4PVz9tleEWWoQ9UELvjFINFN57MTwxJ&#13;&#10;rN1RLDNEofny+vY2n81YU825q2l+lSc1s9PrgBQfDTgxOqVEXkbSSG2fKHJHLv0q4eDUf/TisBoO&#13;&#10;pFZQ715R9LykUtLHRuGoiSo83G0i2DZBjW/2hQco1it1OOx2XMj3OFWdfmD1CQAA//8DAFBLAwQU&#13;&#10;AAYACAAAACEAuA72deMAAAANAQAADwAAAGRycy9kb3ducmV2LnhtbExPTUvDQBC9C/6HZQQv0m5S&#13;&#10;SmzTbIpUxCKFYlp73iZjEszOptltEv+940kvwxvezPtI1qNpRI+dqy0pCKcBCKTcFjWVCo6Hl8kC&#13;&#10;hPOaCt1YQgXf6GCd3t4kOi7sQO/YZ74ULEIu1goq79tYSpdXaLSb2haJuU/bGe157UpZdHpgcdPI&#13;&#10;WRBE0uia2KHSLW4qzL+yq1Ew5Pv+dNi9yv3DaWvpsr1sso83pe7vxucVj6cVCI+j//uA3w6cH1IO&#13;&#10;drZXKpxoFEzCMOJTBjMQzC+WjwzOCqL5HGSayP8t0h8AAAD//wMAUEsBAi0AFAAGAAgAAAAhALaD&#13;&#10;OJL+AAAA4QEAABMAAAAAAAAAAAAAAAAAAAAAAFtDb250ZW50X1R5cGVzXS54bWxQSwECLQAUAAYA&#13;&#10;CAAAACEAOP0h/9YAAACUAQAACwAAAAAAAAAAAAAAAAAvAQAAX3JlbHMvLnJlbHNQSwECLQAUAAYA&#13;&#10;CAAAACEAJUfolmoBAADJAgAADgAAAAAAAAAAAAAAAAAuAgAAZHJzL2Uyb0RvYy54bWxQSwECLQAU&#13;&#10;AAYACAAAACEAuA72deMAAAANAQAADwAAAAAAAAAAAAAAAADEAwAAZHJzL2Rvd25yZXYueG1sUEsF&#13;&#10;BgAAAAAEAAQA8wAAANQEAAAAAA==&#13;&#10;" filled="f" stroked="f">
                <v:textbox>
                  <w:txbxContent>
                    <w:p w14:paraId="3CDCEDE8" w14:textId="2D340E20" w:rsidR="00113B30" w:rsidRPr="00897486" w:rsidRDefault="00113B30" w:rsidP="00113B30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upplementary</w:t>
                      </w:r>
                      <w:r w:rsidR="000C19A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="00E62B9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</w:t>
                      </w:r>
                      <w:r w:rsidR="000C19A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ble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2</w:t>
                      </w:r>
                      <w:r w:rsidRPr="00A673B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. </w:t>
                      </w:r>
                      <w:r w:rsidR="0089748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R</w:t>
                      </w:r>
                      <w:r w:rsidR="00897486" w:rsidRPr="0089748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eceiver operating characteristic (ROC) </w:t>
                      </w:r>
                      <w:r w:rsidR="0052625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calculations of </w:t>
                      </w:r>
                      <w:r w:rsidR="0052625D" w:rsidRPr="0052625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he indicated biochemical markers in patients belonging to the Control (C) or Severe (S) groups</w:t>
                      </w:r>
                      <w:r w:rsidR="0089748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B789506" w14:textId="77777777" w:rsidR="00113B30" w:rsidRDefault="00113B30" w:rsidP="007D5128">
      <w:pPr>
        <w:tabs>
          <w:tab w:val="left" w:pos="3950"/>
        </w:tabs>
      </w:pP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1417"/>
        <w:gridCol w:w="851"/>
        <w:gridCol w:w="1134"/>
        <w:gridCol w:w="1141"/>
        <w:gridCol w:w="1410"/>
      </w:tblGrid>
      <w:tr w:rsidR="00512C70" w:rsidRPr="00512C70" w14:paraId="29734B86" w14:textId="77777777" w:rsidTr="00F452D5">
        <w:trPr>
          <w:trHeight w:val="59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E2DCFA9" w14:textId="5868F4C3" w:rsidR="00A513D0" w:rsidRPr="0052625D" w:rsidRDefault="0052625D" w:rsidP="00512C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5262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Biochemical markers</w:t>
            </w:r>
            <w:r w:rsidRPr="0052625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84543F" w14:textId="3228475C" w:rsidR="00512C70" w:rsidRPr="0052625D" w:rsidRDefault="00055C8A" w:rsidP="00512C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Cutpoin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A0C429" w14:textId="549C5285" w:rsidR="00512C70" w:rsidRPr="0052625D" w:rsidRDefault="00EB4ED1" w:rsidP="00512C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AU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92397A" w14:textId="7AA22BB7" w:rsidR="00512C70" w:rsidRPr="0052625D" w:rsidRDefault="000906D7" w:rsidP="00512C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Es</w:t>
            </w:r>
            <w:r w:rsidR="00EB4E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tima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e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5BB3DC54" w14:textId="4D82767F" w:rsidR="00512C70" w:rsidRPr="0052625D" w:rsidRDefault="000906D7" w:rsidP="00512C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Specificity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E1868A5" w14:textId="58F26EF5" w:rsidR="00512C70" w:rsidRPr="0052625D" w:rsidRDefault="000152CB" w:rsidP="00512C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95% IC</w:t>
            </w:r>
          </w:p>
        </w:tc>
      </w:tr>
      <w:tr w:rsidR="000152CB" w:rsidRPr="00512C70" w14:paraId="17029298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251564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Copper_seru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B282A1" w14:textId="6FB90E66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BE28D6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26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µ</w:t>
            </w:r>
            <w:r w:rsidRPr="00BE28D6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g/d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4A4A81" w14:textId="397CF311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1925FB" w14:textId="61EF060B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7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7</w:t>
            </w: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3FD2F669" w14:textId="6922D785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5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B43E706" w14:textId="33A51FE6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676-0.913</w:t>
            </w:r>
          </w:p>
        </w:tc>
      </w:tr>
      <w:tr w:rsidR="000152CB" w:rsidRPr="00512C70" w14:paraId="49788AF5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BE9AA6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Zinc_seru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3FAC72" w14:textId="00885153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BE28D6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68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µ</w:t>
            </w:r>
            <w:r w:rsidRPr="00BE28D6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g/d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C75898" w14:textId="09859724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9EAE7C" w14:textId="29C7B8ED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1.1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7098C122" w14:textId="78B30326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88.2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F361962" w14:textId="175EF26B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415-0.596</w:t>
            </w:r>
          </w:p>
        </w:tc>
      </w:tr>
      <w:tr w:rsidR="000152CB" w:rsidRPr="00512C70" w14:paraId="2F4E6BAB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077C859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Cu/Zn rati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4DD505" w14:textId="22035D10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5.6</w:t>
            </w:r>
            <w:r w:rsidRPr="00BE28D6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µ</w:t>
            </w:r>
            <w:r w:rsidRPr="00BE28D6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g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 µ</w:t>
            </w:r>
            <w:r w:rsidRPr="00BE28D6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F22717" w14:textId="6503E9E3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D26404" w14:textId="5E632EDD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6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7</w:t>
            </w: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053ABF1" w14:textId="068CAFFC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7.9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34F8291F" w14:textId="38ED72E7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702-0.934</w:t>
            </w:r>
          </w:p>
        </w:tc>
      </w:tr>
      <w:tr w:rsidR="000152CB" w:rsidRPr="00512C70" w14:paraId="4DB35182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E855E0D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Fe_seru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761E40" w14:textId="7EB91F51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70</w:t>
            </w:r>
            <w:r w:rsidRPr="00BE28D6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µ</w:t>
            </w:r>
            <w:r w:rsidRPr="00BE28D6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g/d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7324BE" w14:textId="623090F0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5535EF" w14:textId="1E09B6E5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4.4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4B02F268" w14:textId="59527ECE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8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4</w:t>
            </w: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B1A5ECA" w14:textId="11468835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810-0.978</w:t>
            </w:r>
          </w:p>
        </w:tc>
      </w:tr>
      <w:tr w:rsidR="000152CB" w:rsidRPr="00512C70" w14:paraId="662D10D6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4AD82B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Mg_seru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53D1B3" w14:textId="2F8C2D24" w:rsidR="000152CB" w:rsidRPr="00914563" w:rsidRDefault="000152CB" w:rsidP="00DF18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541A68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54 mmol/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A07F0B" w14:textId="7C354178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36999F" w14:textId="75BA242A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4.7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48B02D52" w14:textId="4CD78A4A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73.5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9C78459" w14:textId="1F419728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750-0.932</w:t>
            </w:r>
          </w:p>
        </w:tc>
      </w:tr>
      <w:tr w:rsidR="000152CB" w:rsidRPr="00512C70" w14:paraId="260172DB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EBDF05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Fe/M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D7B7A2" w14:textId="4AF0CF93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5 mg/mmo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AC7C26" w14:textId="221D8338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237D6B" w14:textId="37ACA108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5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6</w:t>
            </w: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668F53E0" w14:textId="35256C69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</w:t>
            </w: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391A8B2" w14:textId="59497FDC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640-0.884</w:t>
            </w:r>
          </w:p>
        </w:tc>
      </w:tr>
      <w:tr w:rsidR="000152CB" w:rsidRPr="00512C70" w14:paraId="2AF26C5D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A00C42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IL-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030B81" w14:textId="40B42ECF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7.89 pg/m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DD314D" w14:textId="613FC11A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B91DDA" w14:textId="57A20DDA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00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72BB2DF3" w14:textId="6382B91F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4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5</w:t>
            </w: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1DEC9DA" w14:textId="1CFE1489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655-0.829</w:t>
            </w:r>
          </w:p>
        </w:tc>
      </w:tr>
      <w:tr w:rsidR="000152CB" w:rsidRPr="00512C70" w14:paraId="11AEC999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1340028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TNF-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F6C63D" w14:textId="4ACBD3FC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7.29 pg/m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1FE57B" w14:textId="65DFE067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B378ED" w14:textId="74AA82A0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4.7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5A32DC63" w14:textId="2904B7A0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52.9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C3D95F5" w14:textId="2D70B46B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638-0.837</w:t>
            </w:r>
          </w:p>
        </w:tc>
      </w:tr>
      <w:tr w:rsidR="000152CB" w:rsidRPr="00512C70" w14:paraId="1660EF24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78B424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IL-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A3C6CF" w14:textId="7939ADAC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62.66 pg/m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0EC53E" w14:textId="58B0C714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B1D7C0" w14:textId="6096FAA9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6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42AEE73F" w14:textId="3505350A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1.1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AEA3786" w14:textId="67CAFCE1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650-0.893</w:t>
            </w:r>
          </w:p>
        </w:tc>
      </w:tr>
      <w:tr w:rsidR="000152CB" w:rsidRPr="00512C70" w14:paraId="250B098D" w14:textId="77777777" w:rsidTr="00F452D5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FC2FB4B" w14:textId="77777777" w:rsidR="000152CB" w:rsidRPr="00914563" w:rsidRDefault="000152CB" w:rsidP="000152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914563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IP-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2F1D1A" w14:textId="68576536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908.37 pg/m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7C3268" w14:textId="10D2272E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EB4ED1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A68FF4" w14:textId="1B1B0887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84.2%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73ED6B1D" w14:textId="23D09827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906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97.0%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63331D1" w14:textId="474F56C7" w:rsidR="000152CB" w:rsidRPr="00914563" w:rsidRDefault="000152CB" w:rsidP="000152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0152CB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.817-0.995</w:t>
            </w:r>
          </w:p>
        </w:tc>
      </w:tr>
    </w:tbl>
    <w:p w14:paraId="67F08F13" w14:textId="77777777" w:rsidR="00512C70" w:rsidRDefault="00512C70" w:rsidP="007D5128">
      <w:pPr>
        <w:tabs>
          <w:tab w:val="left" w:pos="3950"/>
        </w:tabs>
      </w:pPr>
    </w:p>
    <w:p w14:paraId="3B3C5856" w14:textId="77777777" w:rsidR="00512C70" w:rsidRDefault="00512C70" w:rsidP="007D5128">
      <w:pPr>
        <w:tabs>
          <w:tab w:val="left" w:pos="3950"/>
        </w:tabs>
      </w:pPr>
    </w:p>
    <w:p w14:paraId="7D1E54CE" w14:textId="77777777" w:rsidR="00512C70" w:rsidRDefault="00512C70" w:rsidP="007D5128">
      <w:pPr>
        <w:tabs>
          <w:tab w:val="left" w:pos="3950"/>
        </w:tabs>
      </w:pPr>
    </w:p>
    <w:p w14:paraId="4A6DA27C" w14:textId="77777777" w:rsidR="00512C70" w:rsidRDefault="00512C70" w:rsidP="007D5128">
      <w:pPr>
        <w:tabs>
          <w:tab w:val="left" w:pos="3950"/>
        </w:tabs>
      </w:pPr>
    </w:p>
    <w:p w14:paraId="5F7F13EB" w14:textId="77777777" w:rsidR="00512C70" w:rsidRDefault="00512C70" w:rsidP="007D5128">
      <w:pPr>
        <w:tabs>
          <w:tab w:val="left" w:pos="3950"/>
        </w:tabs>
      </w:pPr>
    </w:p>
    <w:p w14:paraId="0E7772A4" w14:textId="77777777" w:rsidR="00512C70" w:rsidRDefault="00512C70" w:rsidP="007D5128">
      <w:pPr>
        <w:tabs>
          <w:tab w:val="left" w:pos="3950"/>
        </w:tabs>
      </w:pPr>
    </w:p>
    <w:p w14:paraId="5C1B6CFE" w14:textId="77777777" w:rsidR="00512C70" w:rsidRDefault="00512C70" w:rsidP="007D5128">
      <w:pPr>
        <w:tabs>
          <w:tab w:val="left" w:pos="3950"/>
        </w:tabs>
      </w:pPr>
    </w:p>
    <w:p w14:paraId="2F4AFB50" w14:textId="77777777" w:rsidR="00512C70" w:rsidRDefault="00512C70" w:rsidP="007D5128">
      <w:pPr>
        <w:tabs>
          <w:tab w:val="left" w:pos="3950"/>
        </w:tabs>
      </w:pPr>
    </w:p>
    <w:p w14:paraId="62A91D4C" w14:textId="77777777" w:rsidR="00512C70" w:rsidRDefault="00512C70" w:rsidP="007D5128">
      <w:pPr>
        <w:tabs>
          <w:tab w:val="left" w:pos="3950"/>
        </w:tabs>
      </w:pPr>
    </w:p>
    <w:p w14:paraId="04F9441A" w14:textId="77777777" w:rsidR="00512C70" w:rsidRDefault="00512C70" w:rsidP="007D5128">
      <w:pPr>
        <w:tabs>
          <w:tab w:val="left" w:pos="3950"/>
        </w:tabs>
      </w:pPr>
    </w:p>
    <w:p w14:paraId="11C30AA2" w14:textId="77777777" w:rsidR="00512C70" w:rsidRDefault="00512C70" w:rsidP="007D5128">
      <w:pPr>
        <w:tabs>
          <w:tab w:val="left" w:pos="3950"/>
        </w:tabs>
      </w:pPr>
    </w:p>
    <w:p w14:paraId="5D22FD6D" w14:textId="77777777" w:rsidR="00512C70" w:rsidRDefault="00512C70" w:rsidP="007D5128">
      <w:pPr>
        <w:tabs>
          <w:tab w:val="left" w:pos="3950"/>
        </w:tabs>
      </w:pPr>
    </w:p>
    <w:p w14:paraId="026C23EF" w14:textId="77777777" w:rsidR="00512C70" w:rsidRDefault="00512C70" w:rsidP="007D5128">
      <w:pPr>
        <w:tabs>
          <w:tab w:val="left" w:pos="3950"/>
        </w:tabs>
      </w:pPr>
    </w:p>
    <w:p w14:paraId="0A705ABE" w14:textId="77777777" w:rsidR="00512C70" w:rsidRDefault="00512C70" w:rsidP="007D5128">
      <w:pPr>
        <w:tabs>
          <w:tab w:val="left" w:pos="3950"/>
        </w:tabs>
      </w:pPr>
    </w:p>
    <w:p w14:paraId="626D315B" w14:textId="77777777" w:rsidR="00512C70" w:rsidRDefault="00512C70" w:rsidP="007D5128">
      <w:pPr>
        <w:tabs>
          <w:tab w:val="left" w:pos="3950"/>
        </w:tabs>
      </w:pPr>
    </w:p>
    <w:p w14:paraId="59018CFD" w14:textId="77777777" w:rsidR="00512C70" w:rsidRDefault="00512C70" w:rsidP="007D5128">
      <w:pPr>
        <w:tabs>
          <w:tab w:val="left" w:pos="3950"/>
        </w:tabs>
      </w:pPr>
    </w:p>
    <w:sectPr w:rsidR="00512C70" w:rsidSect="00A265A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B6876" w14:textId="77777777" w:rsidR="00407925" w:rsidRDefault="00407925" w:rsidP="00BE6B24">
      <w:pPr>
        <w:spacing w:after="0" w:line="240" w:lineRule="auto"/>
      </w:pPr>
      <w:r>
        <w:separator/>
      </w:r>
    </w:p>
  </w:endnote>
  <w:endnote w:type="continuationSeparator" w:id="0">
    <w:p w14:paraId="08B57A97" w14:textId="77777777" w:rsidR="00407925" w:rsidRDefault="00407925" w:rsidP="00BE6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25C25" w14:textId="77777777" w:rsidR="00407925" w:rsidRDefault="00407925" w:rsidP="00BE6B24">
      <w:pPr>
        <w:spacing w:after="0" w:line="240" w:lineRule="auto"/>
      </w:pPr>
      <w:r>
        <w:separator/>
      </w:r>
    </w:p>
  </w:footnote>
  <w:footnote w:type="continuationSeparator" w:id="0">
    <w:p w14:paraId="417C7A58" w14:textId="77777777" w:rsidR="00407925" w:rsidRDefault="00407925" w:rsidP="00BE6B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86D78"/>
    <w:multiLevelType w:val="hybridMultilevel"/>
    <w:tmpl w:val="0A0CE19A"/>
    <w:lvl w:ilvl="0" w:tplc="43F0B3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9207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F5"/>
    <w:rsid w:val="0000445B"/>
    <w:rsid w:val="000152CB"/>
    <w:rsid w:val="0002399C"/>
    <w:rsid w:val="00055C8A"/>
    <w:rsid w:val="00057304"/>
    <w:rsid w:val="00071635"/>
    <w:rsid w:val="00080DFE"/>
    <w:rsid w:val="000906D7"/>
    <w:rsid w:val="00095DD1"/>
    <w:rsid w:val="00096B18"/>
    <w:rsid w:val="000A3AB9"/>
    <w:rsid w:val="000C19AE"/>
    <w:rsid w:val="000F0336"/>
    <w:rsid w:val="001079EE"/>
    <w:rsid w:val="00113B30"/>
    <w:rsid w:val="00193178"/>
    <w:rsid w:val="001F079D"/>
    <w:rsid w:val="001F3CE5"/>
    <w:rsid w:val="001F76E0"/>
    <w:rsid w:val="00205742"/>
    <w:rsid w:val="002064D3"/>
    <w:rsid w:val="002105EA"/>
    <w:rsid w:val="002114E1"/>
    <w:rsid w:val="0021233A"/>
    <w:rsid w:val="002137F5"/>
    <w:rsid w:val="002170B4"/>
    <w:rsid w:val="002325BD"/>
    <w:rsid w:val="00256CA8"/>
    <w:rsid w:val="002629A8"/>
    <w:rsid w:val="00262B23"/>
    <w:rsid w:val="00271F65"/>
    <w:rsid w:val="0028756A"/>
    <w:rsid w:val="002B0ACF"/>
    <w:rsid w:val="002C1334"/>
    <w:rsid w:val="0030596D"/>
    <w:rsid w:val="00330DB4"/>
    <w:rsid w:val="0035089B"/>
    <w:rsid w:val="003560A0"/>
    <w:rsid w:val="003925E2"/>
    <w:rsid w:val="003C2503"/>
    <w:rsid w:val="00406074"/>
    <w:rsid w:val="00407925"/>
    <w:rsid w:val="004168D2"/>
    <w:rsid w:val="00417A8A"/>
    <w:rsid w:val="004402DF"/>
    <w:rsid w:val="00446288"/>
    <w:rsid w:val="004615FA"/>
    <w:rsid w:val="00467D50"/>
    <w:rsid w:val="0048604A"/>
    <w:rsid w:val="004B224F"/>
    <w:rsid w:val="004C4D39"/>
    <w:rsid w:val="004D4850"/>
    <w:rsid w:val="004E30B0"/>
    <w:rsid w:val="004E7590"/>
    <w:rsid w:val="004E7E45"/>
    <w:rsid w:val="00500C83"/>
    <w:rsid w:val="0051072E"/>
    <w:rsid w:val="00512C70"/>
    <w:rsid w:val="00521D15"/>
    <w:rsid w:val="0052625D"/>
    <w:rsid w:val="00541A68"/>
    <w:rsid w:val="00546CFC"/>
    <w:rsid w:val="005809C1"/>
    <w:rsid w:val="00594671"/>
    <w:rsid w:val="005A2D07"/>
    <w:rsid w:val="005C64F9"/>
    <w:rsid w:val="005F4AEC"/>
    <w:rsid w:val="00621FE6"/>
    <w:rsid w:val="006371C9"/>
    <w:rsid w:val="00650B41"/>
    <w:rsid w:val="00651077"/>
    <w:rsid w:val="006873E9"/>
    <w:rsid w:val="006C2947"/>
    <w:rsid w:val="007048AC"/>
    <w:rsid w:val="00711E0D"/>
    <w:rsid w:val="00714177"/>
    <w:rsid w:val="007177B1"/>
    <w:rsid w:val="0075545D"/>
    <w:rsid w:val="00792501"/>
    <w:rsid w:val="007B0A82"/>
    <w:rsid w:val="007D5128"/>
    <w:rsid w:val="008450E0"/>
    <w:rsid w:val="008722EA"/>
    <w:rsid w:val="00896A07"/>
    <w:rsid w:val="00897402"/>
    <w:rsid w:val="00897486"/>
    <w:rsid w:val="008E01A0"/>
    <w:rsid w:val="008E236D"/>
    <w:rsid w:val="00900232"/>
    <w:rsid w:val="00914563"/>
    <w:rsid w:val="00967EC0"/>
    <w:rsid w:val="00977F53"/>
    <w:rsid w:val="00986CFC"/>
    <w:rsid w:val="00992D80"/>
    <w:rsid w:val="00995F59"/>
    <w:rsid w:val="009B6E67"/>
    <w:rsid w:val="009C2E56"/>
    <w:rsid w:val="009D4A4F"/>
    <w:rsid w:val="00A052E3"/>
    <w:rsid w:val="00A25BB0"/>
    <w:rsid w:val="00A265A9"/>
    <w:rsid w:val="00A448CB"/>
    <w:rsid w:val="00A513D0"/>
    <w:rsid w:val="00A673BC"/>
    <w:rsid w:val="00AA0D10"/>
    <w:rsid w:val="00AA4139"/>
    <w:rsid w:val="00AC3BA1"/>
    <w:rsid w:val="00AC7ADE"/>
    <w:rsid w:val="00AD18FB"/>
    <w:rsid w:val="00AD4AB3"/>
    <w:rsid w:val="00AD7A2C"/>
    <w:rsid w:val="00B24A8C"/>
    <w:rsid w:val="00B6482B"/>
    <w:rsid w:val="00B85256"/>
    <w:rsid w:val="00B93C03"/>
    <w:rsid w:val="00B96C98"/>
    <w:rsid w:val="00BB2AC6"/>
    <w:rsid w:val="00BC7B4B"/>
    <w:rsid w:val="00BD47CD"/>
    <w:rsid w:val="00BE28D6"/>
    <w:rsid w:val="00BE6B24"/>
    <w:rsid w:val="00C226B4"/>
    <w:rsid w:val="00C26853"/>
    <w:rsid w:val="00C27358"/>
    <w:rsid w:val="00C40571"/>
    <w:rsid w:val="00C76776"/>
    <w:rsid w:val="00C81D78"/>
    <w:rsid w:val="00C8377A"/>
    <w:rsid w:val="00C85DC3"/>
    <w:rsid w:val="00C86013"/>
    <w:rsid w:val="00CA55B2"/>
    <w:rsid w:val="00CC3135"/>
    <w:rsid w:val="00D1119D"/>
    <w:rsid w:val="00D26D59"/>
    <w:rsid w:val="00D74BB6"/>
    <w:rsid w:val="00D75C90"/>
    <w:rsid w:val="00D85D8C"/>
    <w:rsid w:val="00DD1A9A"/>
    <w:rsid w:val="00DD604A"/>
    <w:rsid w:val="00DF18AF"/>
    <w:rsid w:val="00E36A28"/>
    <w:rsid w:val="00E43B3E"/>
    <w:rsid w:val="00E62B95"/>
    <w:rsid w:val="00E71167"/>
    <w:rsid w:val="00E938E7"/>
    <w:rsid w:val="00E94A19"/>
    <w:rsid w:val="00E9522B"/>
    <w:rsid w:val="00EA549E"/>
    <w:rsid w:val="00EB4389"/>
    <w:rsid w:val="00EB4ED1"/>
    <w:rsid w:val="00EF4A25"/>
    <w:rsid w:val="00F2537A"/>
    <w:rsid w:val="00F27918"/>
    <w:rsid w:val="00F452D5"/>
    <w:rsid w:val="00F628A8"/>
    <w:rsid w:val="00FA4E66"/>
    <w:rsid w:val="00FC5293"/>
    <w:rsid w:val="00FE058E"/>
    <w:rsid w:val="00FF2A5C"/>
    <w:rsid w:val="00FF2C82"/>
    <w:rsid w:val="00FF3297"/>
    <w:rsid w:val="00FF5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9A55B"/>
  <w15:chartTrackingRefBased/>
  <w15:docId w15:val="{EB667C33-908F-464D-8F0A-FCA49219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7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1"/>
    <w:qFormat/>
    <w:rsid w:val="002137F5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2137F5"/>
  </w:style>
  <w:style w:type="character" w:styleId="Nmerodelnea">
    <w:name w:val="line number"/>
    <w:basedOn w:val="Fuentedeprrafopredeter"/>
    <w:uiPriority w:val="99"/>
    <w:semiHidden/>
    <w:unhideWhenUsed/>
    <w:rsid w:val="002137F5"/>
  </w:style>
  <w:style w:type="paragraph" w:styleId="Prrafodelista">
    <w:name w:val="List Paragraph"/>
    <w:basedOn w:val="Normal"/>
    <w:uiPriority w:val="34"/>
    <w:qFormat/>
    <w:rsid w:val="0028756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E6B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6B24"/>
  </w:style>
  <w:style w:type="paragraph" w:styleId="Piedepgina">
    <w:name w:val="footer"/>
    <w:basedOn w:val="Normal"/>
    <w:link w:val="PiedepginaCar"/>
    <w:uiPriority w:val="99"/>
    <w:unhideWhenUsed/>
    <w:rsid w:val="00BE6B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6B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08D2089-DE3B-4EC2-9141-0D245A70B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 Vásquez</dc:creator>
  <cp:keywords/>
  <dc:description/>
  <cp:lastModifiedBy>Johana Vásquez</cp:lastModifiedBy>
  <cp:revision>3</cp:revision>
  <dcterms:created xsi:type="dcterms:W3CDTF">2022-06-21T16:42:00Z</dcterms:created>
  <dcterms:modified xsi:type="dcterms:W3CDTF">2022-06-21T16:44:00Z</dcterms:modified>
</cp:coreProperties>
</file>